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7F20" w:rsidRPr="00323951" w:rsidRDefault="006418B1" w:rsidP="00827F20">
      <w:pPr>
        <w:keepNext/>
        <w:widowControl w:val="0"/>
        <w:spacing w:after="120" w:line="360" w:lineRule="auto"/>
        <w:jc w:val="both"/>
        <w:outlineLvl w:val="0"/>
        <w:rPr>
          <w:rFonts w:ascii="Times New Roman" w:eastAsia="Times New Roman" w:hAnsi="Times New Roman" w:cs="Times New Roman"/>
          <w:b/>
          <w:sz w:val="28"/>
          <w:szCs w:val="28"/>
          <w:lang w:val="fr-FR" w:eastAsia="de-DE"/>
        </w:rPr>
      </w:pPr>
      <w:r w:rsidRPr="00323951">
        <w:rPr>
          <w:rFonts w:ascii="Times New Roman" w:eastAsia="Times New Roman" w:hAnsi="Times New Roman" w:cs="Times New Roman"/>
          <w:b/>
          <w:sz w:val="28"/>
          <w:szCs w:val="28"/>
          <w:lang w:val="en-GB" w:eastAsia="de-DE"/>
        </w:rPr>
        <w:t xml:space="preserve">Table </w:t>
      </w:r>
      <w:r w:rsidR="00851D42">
        <w:rPr>
          <w:rFonts w:ascii="Times New Roman" w:eastAsia="Times New Roman" w:hAnsi="Times New Roman" w:cs="Times New Roman"/>
          <w:b/>
          <w:sz w:val="28"/>
          <w:szCs w:val="28"/>
          <w:lang w:val="en-GB" w:eastAsia="de-DE"/>
        </w:rPr>
        <w:t>S</w:t>
      </w:r>
      <w:r w:rsidR="00323951" w:rsidRPr="00323951">
        <w:rPr>
          <w:rFonts w:ascii="Times New Roman" w:eastAsia="Times New Roman" w:hAnsi="Times New Roman" w:cs="Times New Roman"/>
          <w:b/>
          <w:sz w:val="28"/>
          <w:szCs w:val="28"/>
          <w:lang w:val="en-GB" w:eastAsia="de-DE"/>
        </w:rPr>
        <w:t>2</w:t>
      </w:r>
      <w:r w:rsidR="00851D42">
        <w:rPr>
          <w:rFonts w:ascii="Times New Roman" w:eastAsia="Times New Roman" w:hAnsi="Times New Roman" w:cs="Times New Roman"/>
          <w:b/>
          <w:sz w:val="28"/>
          <w:szCs w:val="28"/>
          <w:lang w:val="en-GB" w:eastAsia="de-DE"/>
        </w:rPr>
        <w:t xml:space="preserve">. </w:t>
      </w:r>
      <w:proofErr w:type="spellStart"/>
      <w:r w:rsidR="00827F20" w:rsidRPr="00323951">
        <w:rPr>
          <w:rFonts w:ascii="Times New Roman" w:eastAsia="Times New Roman" w:hAnsi="Times New Roman" w:cs="Times New Roman"/>
          <w:b/>
          <w:bCs/>
          <w:sz w:val="28"/>
          <w:szCs w:val="28"/>
          <w:lang w:val="fr-FR" w:eastAsia="de-DE"/>
        </w:rPr>
        <w:t>Primer</w:t>
      </w:r>
      <w:r w:rsidR="00323951" w:rsidRPr="00323951">
        <w:rPr>
          <w:rFonts w:ascii="Times New Roman" w:eastAsia="Times New Roman" w:hAnsi="Times New Roman" w:cs="Times New Roman"/>
          <w:b/>
          <w:bCs/>
          <w:sz w:val="28"/>
          <w:szCs w:val="28"/>
          <w:lang w:val="fr-FR" w:eastAsia="de-DE"/>
        </w:rPr>
        <w:t>s</w:t>
      </w:r>
      <w:proofErr w:type="spellEnd"/>
      <w:r w:rsidR="00827F20" w:rsidRPr="00323951">
        <w:rPr>
          <w:rFonts w:ascii="Times New Roman" w:eastAsia="Times New Roman" w:hAnsi="Times New Roman" w:cs="Times New Roman"/>
          <w:b/>
          <w:bCs/>
          <w:sz w:val="28"/>
          <w:szCs w:val="28"/>
          <w:lang w:val="fr-FR" w:eastAsia="de-DE"/>
        </w:rPr>
        <w:t xml:space="preserve"> </w:t>
      </w:r>
      <w:proofErr w:type="spellStart"/>
      <w:r w:rsidR="00323951" w:rsidRPr="00323951">
        <w:rPr>
          <w:rFonts w:ascii="Times New Roman" w:eastAsia="Times New Roman" w:hAnsi="Times New Roman" w:cs="Times New Roman"/>
          <w:b/>
          <w:bCs/>
          <w:sz w:val="28"/>
          <w:szCs w:val="28"/>
          <w:lang w:val="fr-FR" w:eastAsia="de-DE"/>
        </w:rPr>
        <w:t>used</w:t>
      </w:r>
      <w:proofErr w:type="spellEnd"/>
      <w:r w:rsidR="00323951" w:rsidRPr="00323951">
        <w:rPr>
          <w:rFonts w:ascii="Times New Roman" w:eastAsia="Times New Roman" w:hAnsi="Times New Roman" w:cs="Times New Roman"/>
          <w:b/>
          <w:bCs/>
          <w:sz w:val="28"/>
          <w:szCs w:val="28"/>
          <w:lang w:val="fr-FR" w:eastAsia="de-DE"/>
        </w:rPr>
        <w:t xml:space="preserve"> in </w:t>
      </w:r>
      <w:proofErr w:type="spellStart"/>
      <w:r w:rsidR="00323951" w:rsidRPr="00323951">
        <w:rPr>
          <w:rFonts w:ascii="Times New Roman" w:eastAsia="Times New Roman" w:hAnsi="Times New Roman" w:cs="Times New Roman"/>
          <w:b/>
          <w:bCs/>
          <w:sz w:val="28"/>
          <w:szCs w:val="28"/>
          <w:lang w:val="fr-FR" w:eastAsia="de-DE"/>
        </w:rPr>
        <w:t>this</w:t>
      </w:r>
      <w:proofErr w:type="spellEnd"/>
      <w:r w:rsidR="00323951" w:rsidRPr="00323951">
        <w:rPr>
          <w:rFonts w:ascii="Times New Roman" w:eastAsia="Times New Roman" w:hAnsi="Times New Roman" w:cs="Times New Roman"/>
          <w:b/>
          <w:bCs/>
          <w:sz w:val="28"/>
          <w:szCs w:val="28"/>
          <w:lang w:val="fr-FR" w:eastAsia="de-DE"/>
        </w:rPr>
        <w:t xml:space="preserve"> </w:t>
      </w:r>
      <w:proofErr w:type="spellStart"/>
      <w:r w:rsidR="00323951" w:rsidRPr="00323951">
        <w:rPr>
          <w:rFonts w:ascii="Times New Roman" w:eastAsia="Times New Roman" w:hAnsi="Times New Roman" w:cs="Times New Roman"/>
          <w:b/>
          <w:bCs/>
          <w:sz w:val="28"/>
          <w:szCs w:val="28"/>
          <w:lang w:val="fr-FR" w:eastAsia="de-DE"/>
        </w:rPr>
        <w:t>study</w:t>
      </w:r>
      <w:proofErr w:type="spellEnd"/>
      <w:r w:rsidR="00827F20" w:rsidRPr="00323951">
        <w:rPr>
          <w:rFonts w:ascii="Times New Roman" w:eastAsia="Times New Roman" w:hAnsi="Times New Roman" w:cs="Times New Roman"/>
          <w:b/>
          <w:bCs/>
          <w:sz w:val="28"/>
          <w:szCs w:val="28"/>
          <w:lang w:val="fr-FR" w:eastAsia="de-DE"/>
        </w:rPr>
        <w:t>.</w:t>
      </w:r>
    </w:p>
    <w:tbl>
      <w:tblPr>
        <w:tblW w:w="9498" w:type="dxa"/>
        <w:tblInd w:w="108" w:type="dxa"/>
        <w:tblBorders>
          <w:top w:val="single" w:sz="8" w:space="0" w:color="000000"/>
          <w:bottom w:val="single" w:sz="8" w:space="0" w:color="000000"/>
        </w:tblBorders>
        <w:tblLayout w:type="fixed"/>
        <w:tblLook w:val="0000"/>
      </w:tblPr>
      <w:tblGrid>
        <w:gridCol w:w="3444"/>
        <w:gridCol w:w="6054"/>
      </w:tblGrid>
      <w:tr w:rsidR="00827F20" w:rsidRPr="00323951" w:rsidTr="00851D42">
        <w:trPr>
          <w:trHeight w:hRule="exact" w:val="510"/>
        </w:trPr>
        <w:tc>
          <w:tcPr>
            <w:tcW w:w="34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27F20" w:rsidRPr="00323951" w:rsidRDefault="00827F20" w:rsidP="00827F20">
            <w:pPr>
              <w:spacing w:before="60" w:after="60" w:line="240" w:lineRule="auto"/>
              <w:ind w:right="-125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de-D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de-DE"/>
              </w:rPr>
              <w:t>Primer</w:t>
            </w:r>
          </w:p>
        </w:tc>
        <w:tc>
          <w:tcPr>
            <w:tcW w:w="605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27F20" w:rsidRPr="00323951" w:rsidRDefault="00827F20" w:rsidP="00827F2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de-DE"/>
              </w:rPr>
            </w:pPr>
            <w:proofErr w:type="spellStart"/>
            <w:r w:rsidRPr="003239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de-DE"/>
              </w:rPr>
              <w:t>Sequence</w:t>
            </w:r>
            <w:proofErr w:type="spellEnd"/>
          </w:p>
        </w:tc>
      </w:tr>
      <w:tr w:rsidR="00827F20" w:rsidRPr="00323951" w:rsidTr="00851D42">
        <w:trPr>
          <w:cantSplit/>
          <w:trHeight w:val="90"/>
        </w:trPr>
        <w:tc>
          <w:tcPr>
            <w:tcW w:w="3444" w:type="dxa"/>
            <w:tcBorders>
              <w:top w:val="single" w:sz="4" w:space="0" w:color="auto"/>
              <w:bottom w:val="nil"/>
            </w:tcBorders>
          </w:tcPr>
          <w:p w:rsidR="00827F20" w:rsidRPr="00323951" w:rsidRDefault="00827F20" w:rsidP="00827F20">
            <w:pPr>
              <w:keepNext/>
              <w:spacing w:before="120" w:after="60" w:line="240" w:lineRule="auto"/>
              <w:ind w:right="-125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de-DE"/>
              </w:rPr>
            </w:pPr>
            <w:proofErr w:type="spellStart"/>
            <w:r w:rsidRPr="003239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de-DE"/>
              </w:rPr>
              <w:t>Targeting</w:t>
            </w:r>
            <w:proofErr w:type="spellEnd"/>
            <w:r w:rsidRPr="003239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de-DE"/>
              </w:rPr>
              <w:t xml:space="preserve"> cassette </w:t>
            </w:r>
            <w:proofErr w:type="spellStart"/>
            <w:r w:rsidRPr="003239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de-DE"/>
              </w:rPr>
              <w:t>primers</w:t>
            </w:r>
            <w:proofErr w:type="spellEnd"/>
          </w:p>
        </w:tc>
        <w:tc>
          <w:tcPr>
            <w:tcW w:w="6054" w:type="dxa"/>
            <w:tcBorders>
              <w:top w:val="single" w:sz="8" w:space="0" w:color="auto"/>
              <w:bottom w:val="nil"/>
            </w:tcBorders>
          </w:tcPr>
          <w:p w:rsidR="00827F20" w:rsidRPr="00323951" w:rsidRDefault="00827F20" w:rsidP="00827F20">
            <w:pPr>
              <w:spacing w:before="12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</w:p>
        </w:tc>
      </w:tr>
      <w:tr w:rsidR="00827F20" w:rsidRPr="00323951" w:rsidTr="00851D42">
        <w:trPr>
          <w:trHeight w:val="90"/>
        </w:trPr>
        <w:tc>
          <w:tcPr>
            <w:tcW w:w="344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ind w:right="-125" w:firstLine="170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ECO</w:t>
            </w:r>
            <w:r w:rsidRPr="00323951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fr-FR" w:eastAsia="de-DE"/>
              </w:rPr>
              <w:t>gutQ</w:t>
            </w: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H1</w:t>
            </w:r>
          </w:p>
        </w:tc>
        <w:tc>
          <w:tcPr>
            <w:tcW w:w="605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fr-FR" w:eastAsia="de-DE"/>
              </w:rPr>
            </w:pPr>
            <w:proofErr w:type="spellStart"/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de-DE"/>
              </w:rPr>
              <w:t>GATCGATGTGATCATAACCGGAGAGAGCAATGAGTGAAGC</w:t>
            </w: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GTGTAGGCTGGAGCTGCTTC</w:t>
            </w:r>
            <w:r w:rsidRPr="0032395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  <w:lang w:val="en-GB" w:eastAsia="de-DE"/>
              </w:rPr>
              <w:t>a</w:t>
            </w:r>
            <w:proofErr w:type="spellEnd"/>
          </w:p>
        </w:tc>
      </w:tr>
      <w:tr w:rsidR="00827F20" w:rsidRPr="00323951" w:rsidTr="00851D42">
        <w:trPr>
          <w:trHeight w:val="90"/>
        </w:trPr>
        <w:tc>
          <w:tcPr>
            <w:tcW w:w="344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ind w:right="-125" w:firstLine="170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ECO</w:t>
            </w:r>
            <w:r w:rsidRPr="00323951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fr-FR" w:eastAsia="de-DE"/>
              </w:rPr>
              <w:t>gutQ</w:t>
            </w: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H2</w:t>
            </w:r>
          </w:p>
        </w:tc>
        <w:tc>
          <w:tcPr>
            <w:tcW w:w="605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fr-FR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de-DE"/>
              </w:rPr>
              <w:t>CGGCTGGCGAAACGTCTGGGATTGAAGGATTAAATAATCC</w:t>
            </w: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TATGAATATCCTCCTTAG</w:t>
            </w:r>
          </w:p>
        </w:tc>
      </w:tr>
      <w:tr w:rsidR="00827F20" w:rsidRPr="00323951" w:rsidTr="00851D42">
        <w:trPr>
          <w:trHeight w:val="90"/>
        </w:trPr>
        <w:tc>
          <w:tcPr>
            <w:tcW w:w="344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ind w:right="-125" w:firstLine="170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ECO</w:t>
            </w:r>
            <w:r w:rsidRPr="00323951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fr-FR" w:eastAsia="de-DE"/>
              </w:rPr>
              <w:t>kdsD</w:t>
            </w: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H1</w:t>
            </w:r>
          </w:p>
        </w:tc>
        <w:tc>
          <w:tcPr>
            <w:tcW w:w="605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fr-FR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fr-FR" w:eastAsia="de-DE"/>
              </w:rPr>
              <w:t>GCGATGTTGTACTGGTTATCGCCAATACTCGTTGAATAACTGGAAACGCATT</w:t>
            </w: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GTGTAGGCTGGAGCTGCTTCG</w:t>
            </w:r>
          </w:p>
        </w:tc>
      </w:tr>
      <w:tr w:rsidR="00827F20" w:rsidRPr="00323951" w:rsidTr="00851D42">
        <w:trPr>
          <w:trHeight w:val="90"/>
        </w:trPr>
        <w:tc>
          <w:tcPr>
            <w:tcW w:w="344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ind w:right="-125" w:firstLine="170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ECO</w:t>
            </w:r>
            <w:r w:rsidRPr="00323951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fr-FR" w:eastAsia="de-DE"/>
              </w:rPr>
              <w:t>kdsD</w:t>
            </w: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H2</w:t>
            </w:r>
          </w:p>
        </w:tc>
        <w:tc>
          <w:tcPr>
            <w:tcW w:w="605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fr-FR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fr-FR" w:eastAsia="de-DE"/>
              </w:rPr>
              <w:t>GCGACGCACCTGCTTTGCTCATTGTTGTTTATCCTTGAATCTTTACACTACGGA</w:t>
            </w: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TATGAATATCCTCCTTAG</w:t>
            </w:r>
          </w:p>
        </w:tc>
      </w:tr>
      <w:tr w:rsidR="00827F20" w:rsidRPr="00323951" w:rsidTr="00851D42">
        <w:trPr>
          <w:trHeight w:val="90"/>
        </w:trPr>
        <w:tc>
          <w:tcPr>
            <w:tcW w:w="344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ind w:right="-125" w:firstLine="170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ECO</w:t>
            </w:r>
            <w:r w:rsidRPr="00323951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fr-FR" w:eastAsia="de-DE"/>
              </w:rPr>
              <w:t>lpxL</w:t>
            </w: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H1</w:t>
            </w:r>
          </w:p>
        </w:tc>
        <w:tc>
          <w:tcPr>
            <w:tcW w:w="605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fr-FR" w:eastAsia="de-DE"/>
              </w:rPr>
              <w:t>CCCAAGTTCTCCACCGCACTGC</w:t>
            </w: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fr-FR"/>
              </w:rPr>
              <w:t>TTCATCCGCGTTATTGGTTAACCTGG</w:t>
            </w: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GTGTAGGCTGGAGCTGCTTCG</w:t>
            </w:r>
          </w:p>
        </w:tc>
      </w:tr>
      <w:tr w:rsidR="00827F20" w:rsidRPr="00323951" w:rsidTr="00851D42">
        <w:trPr>
          <w:trHeight w:val="90"/>
        </w:trPr>
        <w:tc>
          <w:tcPr>
            <w:tcW w:w="344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ind w:right="-125" w:firstLine="170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ECO</w:t>
            </w:r>
            <w:r w:rsidRPr="00323951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fr-FR" w:eastAsia="de-DE"/>
              </w:rPr>
              <w:t>lpxL</w:t>
            </w: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H2</w:t>
            </w:r>
          </w:p>
        </w:tc>
        <w:tc>
          <w:tcPr>
            <w:tcW w:w="605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fr-FR" w:eastAsia="de-DE"/>
              </w:rPr>
              <w:t>CGGGCGTGTTTTAAAGCGACGGTGTAACCACATATACTGCTCTGGTGCC</w:t>
            </w: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TATGAATATCCTCCTTAG</w:t>
            </w:r>
          </w:p>
        </w:tc>
      </w:tr>
      <w:tr w:rsidR="00827F20" w:rsidRPr="00323951" w:rsidTr="00851D42">
        <w:trPr>
          <w:trHeight w:val="90"/>
        </w:trPr>
        <w:tc>
          <w:tcPr>
            <w:tcW w:w="344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ind w:right="-125" w:firstLine="170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ECO</w:t>
            </w:r>
            <w:r w:rsidRPr="00323951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fr-FR" w:eastAsia="de-DE"/>
              </w:rPr>
              <w:t>lpxM</w:t>
            </w: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H1</w:t>
            </w:r>
          </w:p>
        </w:tc>
        <w:tc>
          <w:tcPr>
            <w:tcW w:w="605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fr-FR"/>
              </w:rPr>
              <w:t>GCGAATACATTCCTGAGTTTGATAAATCCTTTCGCCACCCGCGC</w:t>
            </w: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GTGTAGGCTGGAGCTGCTTCG</w:t>
            </w:r>
          </w:p>
        </w:tc>
      </w:tr>
      <w:tr w:rsidR="00827F20" w:rsidRPr="00323951" w:rsidTr="00851D42">
        <w:trPr>
          <w:trHeight w:val="90"/>
        </w:trPr>
        <w:tc>
          <w:tcPr>
            <w:tcW w:w="3444" w:type="dxa"/>
            <w:tcBorders>
              <w:top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ind w:right="-125" w:firstLine="170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ECO</w:t>
            </w:r>
            <w:r w:rsidRPr="00323951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fr-FR" w:eastAsia="de-DE"/>
              </w:rPr>
              <w:t>lpxM</w:t>
            </w: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H2</w:t>
            </w:r>
          </w:p>
        </w:tc>
        <w:tc>
          <w:tcPr>
            <w:tcW w:w="605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fr-FR"/>
              </w:rPr>
              <w:t>GGGATAAAGATCTTTGCGCTTATACGGCTGGATTTCGCCCGGTTTGCG</w:t>
            </w: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TATGAATATCCTCCTTAG</w:t>
            </w:r>
          </w:p>
        </w:tc>
      </w:tr>
      <w:tr w:rsidR="00827F20" w:rsidRPr="00323951" w:rsidTr="00851D42">
        <w:trPr>
          <w:trHeight w:val="90"/>
        </w:trPr>
        <w:tc>
          <w:tcPr>
            <w:tcW w:w="3444" w:type="dxa"/>
            <w:tcBorders>
              <w:top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ind w:right="-125" w:firstLine="170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DOCBL21lpxMH1</w:t>
            </w:r>
          </w:p>
        </w:tc>
        <w:tc>
          <w:tcPr>
            <w:tcW w:w="605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fr-FR"/>
              </w:rPr>
            </w:pPr>
            <w:r w:rsidRPr="00323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ATAT</w:t>
            </w:r>
            <w:r w:rsidRPr="00323951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GB"/>
              </w:rPr>
              <w:t>gaattc</w:t>
            </w:r>
            <w:r w:rsidRPr="00323951"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  <w:lang w:val="en-GB"/>
              </w:rPr>
              <w:t>GCTACACTATCACCAGATTGATTTTTGCCTTATCCGAAACTGGAAAAGC</w:t>
            </w:r>
            <w:r w:rsidRPr="00323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GACCGGTCAATTGGCTGGAG</w:t>
            </w:r>
            <w:r w:rsidRPr="00323951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827F20" w:rsidRPr="00323951" w:rsidTr="00851D42">
        <w:trPr>
          <w:trHeight w:val="90"/>
        </w:trPr>
        <w:tc>
          <w:tcPr>
            <w:tcW w:w="3444" w:type="dxa"/>
            <w:tcBorders>
              <w:top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ind w:right="-125" w:firstLine="17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DOCBL21lpxMH2</w:t>
            </w:r>
          </w:p>
        </w:tc>
        <w:tc>
          <w:tcPr>
            <w:tcW w:w="605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3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ATAT</w:t>
            </w:r>
            <w:r w:rsidRPr="00323951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GB"/>
              </w:rPr>
              <w:t>actagt</w:t>
            </w:r>
            <w:r w:rsidRPr="00323951"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  <w:lang w:val="en-GB"/>
              </w:rPr>
              <w:t>CAAACTTGAACTTATCATCAGGCGAAGGCCTCTCCTCGCGAGAGGCTTTT</w:t>
            </w:r>
            <w:r w:rsidRPr="00323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AATATCCTCCTTAGTTCCTATTCC</w:t>
            </w:r>
            <w:r w:rsidRPr="00323951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vertAlign w:val="superscript"/>
                <w:lang w:val="en-GB"/>
              </w:rPr>
              <w:t>c</w:t>
            </w:r>
          </w:p>
        </w:tc>
      </w:tr>
      <w:tr w:rsidR="00827F20" w:rsidRPr="00323951" w:rsidTr="00851D42">
        <w:trPr>
          <w:trHeight w:val="90"/>
        </w:trPr>
        <w:tc>
          <w:tcPr>
            <w:tcW w:w="3444" w:type="dxa"/>
            <w:tcBorders>
              <w:top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ind w:right="-125" w:firstLine="170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ECO</w:t>
            </w:r>
            <w:r w:rsidRPr="00323951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fr-FR" w:eastAsia="de-DE"/>
              </w:rPr>
              <w:t>pagP</w:t>
            </w: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H1</w:t>
            </w:r>
          </w:p>
        </w:tc>
        <w:tc>
          <w:tcPr>
            <w:tcW w:w="605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fr-FR" w:eastAsia="de-DE"/>
              </w:rPr>
              <w:t>AGCTTTGCTATGCTAGTAGTAGATTTTTGATAAATGTTTTATGGTCACAA</w:t>
            </w: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GTGTAGGCTGGAGCTGCTTC</w:t>
            </w:r>
          </w:p>
        </w:tc>
      </w:tr>
      <w:tr w:rsidR="00827F20" w:rsidRPr="00323951" w:rsidTr="00851D42">
        <w:trPr>
          <w:trHeight w:val="90"/>
        </w:trPr>
        <w:tc>
          <w:tcPr>
            <w:tcW w:w="3444" w:type="dxa"/>
            <w:tcBorders>
              <w:top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ind w:right="-125" w:firstLine="170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ECO</w:t>
            </w:r>
            <w:r w:rsidRPr="00323951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fr-FR" w:eastAsia="de-DE"/>
              </w:rPr>
              <w:t>pagP</w:t>
            </w: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H2</w:t>
            </w:r>
          </w:p>
        </w:tc>
        <w:tc>
          <w:tcPr>
            <w:tcW w:w="605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fr-FR" w:eastAsia="de-DE"/>
              </w:rPr>
              <w:t>TACTTATTTTAGCTATTGATTTTAAAGAAGTTACTAAAACTTCATTTGTC</w:t>
            </w: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CATATGAATATCCTCCTTAG</w:t>
            </w:r>
          </w:p>
        </w:tc>
      </w:tr>
      <w:tr w:rsidR="00827F20" w:rsidRPr="00323951" w:rsidTr="00851D42">
        <w:trPr>
          <w:trHeight w:val="90"/>
        </w:trPr>
        <w:tc>
          <w:tcPr>
            <w:tcW w:w="3444" w:type="dxa"/>
            <w:tcBorders>
              <w:top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ind w:right="-125" w:firstLine="170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ECO</w:t>
            </w:r>
            <w:r w:rsidRPr="00323951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fr-FR" w:eastAsia="de-DE"/>
              </w:rPr>
              <w:t>lpxP</w:t>
            </w: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H1</w:t>
            </w:r>
          </w:p>
        </w:tc>
        <w:tc>
          <w:tcPr>
            <w:tcW w:w="605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fr-FR" w:eastAsia="de-DE"/>
              </w:rPr>
              <w:t>CGACATGGAATCTTCTGCGATACAACAATTCGTATCTACAGAAGGTAACT</w:t>
            </w: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GTGTAGGCTGGAGCTGCTTC</w:t>
            </w:r>
          </w:p>
        </w:tc>
      </w:tr>
      <w:tr w:rsidR="00827F20" w:rsidRPr="00323951" w:rsidTr="00851D42">
        <w:trPr>
          <w:trHeight w:val="90"/>
        </w:trPr>
        <w:tc>
          <w:tcPr>
            <w:tcW w:w="3444" w:type="dxa"/>
            <w:tcBorders>
              <w:top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ind w:right="-125" w:firstLine="170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ECO</w:t>
            </w:r>
            <w:r w:rsidRPr="00323951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fr-FR" w:eastAsia="de-DE"/>
              </w:rPr>
              <w:t>lpxP</w:t>
            </w: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H2</w:t>
            </w:r>
          </w:p>
        </w:tc>
        <w:tc>
          <w:tcPr>
            <w:tcW w:w="605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fr-FR" w:eastAsia="de-DE"/>
              </w:rPr>
              <w:t>CATGAGGTTATTATGGCCGATTTGAGGAGGGAAAGAGTAAGAGCAGTTTG</w:t>
            </w: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CATATGAATATCCTCCTTAG</w:t>
            </w:r>
          </w:p>
        </w:tc>
      </w:tr>
      <w:tr w:rsidR="00827F20" w:rsidRPr="00323951" w:rsidTr="00851D42">
        <w:trPr>
          <w:trHeight w:val="90"/>
        </w:trPr>
        <w:tc>
          <w:tcPr>
            <w:tcW w:w="344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ind w:right="-125" w:firstLine="170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ECO</w:t>
            </w:r>
            <w:r w:rsidRPr="00323951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fr-FR" w:eastAsia="de-DE"/>
              </w:rPr>
              <w:t>eptA</w:t>
            </w: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H1</w:t>
            </w:r>
          </w:p>
        </w:tc>
        <w:tc>
          <w:tcPr>
            <w:tcW w:w="605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fr-FR" w:eastAsia="de-DE"/>
              </w:rPr>
              <w:t>TTAATTTTGCTTTGCGAGCATATGCGCACTTTGTTCGATGGAAACACCGTG</w:t>
            </w: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GTGTAGGCTGGAGCTGCTTC</w:t>
            </w:r>
          </w:p>
        </w:tc>
      </w:tr>
      <w:tr w:rsidR="00827F20" w:rsidRPr="00323951" w:rsidTr="00851D42">
        <w:trPr>
          <w:trHeight w:val="90"/>
        </w:trPr>
        <w:tc>
          <w:tcPr>
            <w:tcW w:w="3444" w:type="dxa"/>
            <w:tcBorders>
              <w:top w:val="nil"/>
              <w:bottom w:val="single" w:sz="4" w:space="0" w:color="auto"/>
            </w:tcBorders>
          </w:tcPr>
          <w:p w:rsidR="00827F20" w:rsidRPr="00323951" w:rsidRDefault="00827F20" w:rsidP="00827F20">
            <w:pPr>
              <w:spacing w:before="60" w:after="60" w:line="240" w:lineRule="auto"/>
              <w:ind w:right="-125" w:firstLine="170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ECO</w:t>
            </w:r>
            <w:r w:rsidRPr="00323951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fr-FR" w:eastAsia="de-DE"/>
              </w:rPr>
              <w:t>eptA</w:t>
            </w: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H2</w:t>
            </w:r>
          </w:p>
        </w:tc>
        <w:tc>
          <w:tcPr>
            <w:tcW w:w="6054" w:type="dxa"/>
            <w:tcBorders>
              <w:top w:val="nil"/>
              <w:bottom w:val="single" w:sz="4" w:space="0" w:color="auto"/>
            </w:tcBorders>
          </w:tcPr>
          <w:p w:rsidR="00827F20" w:rsidRPr="00323951" w:rsidRDefault="00827F20" w:rsidP="00827F2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fr-FR" w:eastAsia="de-DE"/>
              </w:rPr>
              <w:t>AATCAGTCCCTGCAATAACAGCGTATCGTCTTCAACAATCAGAATTTTCAT</w:t>
            </w: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CATATGAATATCCTCCTTAG</w:t>
            </w:r>
          </w:p>
        </w:tc>
      </w:tr>
    </w:tbl>
    <w:p w:rsidR="008E5AE1" w:rsidRDefault="008E5AE1" w:rsidP="00827F20">
      <w:pPr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</w:pPr>
    </w:p>
    <w:p w:rsidR="00851D42" w:rsidRDefault="00851D42" w:rsidP="00827F20">
      <w:pPr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</w:pPr>
    </w:p>
    <w:p w:rsidR="00827F20" w:rsidRPr="00323951" w:rsidRDefault="006418B1" w:rsidP="008E5AE1">
      <w:pPr>
        <w:spacing w:after="12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</w:pPr>
      <w:r w:rsidRPr="00323951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lastRenderedPageBreak/>
        <w:t xml:space="preserve">Table </w:t>
      </w:r>
      <w:r w:rsidR="00851D42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>S</w:t>
      </w:r>
      <w:r w:rsidR="00323951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>2</w:t>
      </w:r>
      <w:r w:rsidR="00827F20" w:rsidRPr="00323951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>, continued.</w:t>
      </w:r>
    </w:p>
    <w:tbl>
      <w:tblPr>
        <w:tblW w:w="9498" w:type="dxa"/>
        <w:tblInd w:w="108" w:type="dxa"/>
        <w:tblBorders>
          <w:top w:val="single" w:sz="8" w:space="0" w:color="000000"/>
          <w:bottom w:val="single" w:sz="8" w:space="0" w:color="000000"/>
        </w:tblBorders>
        <w:tblLayout w:type="fixed"/>
        <w:tblLook w:val="0000"/>
      </w:tblPr>
      <w:tblGrid>
        <w:gridCol w:w="3444"/>
        <w:gridCol w:w="6054"/>
      </w:tblGrid>
      <w:tr w:rsidR="00827F20" w:rsidRPr="00323951" w:rsidTr="00851D42">
        <w:trPr>
          <w:trHeight w:val="90"/>
        </w:trPr>
        <w:tc>
          <w:tcPr>
            <w:tcW w:w="3444" w:type="dxa"/>
            <w:tcBorders>
              <w:top w:val="single" w:sz="4" w:space="0" w:color="auto"/>
              <w:bottom w:val="nil"/>
            </w:tcBorders>
          </w:tcPr>
          <w:p w:rsidR="00827F20" w:rsidRPr="00323951" w:rsidRDefault="00827F20" w:rsidP="00827F20">
            <w:pPr>
              <w:keepNext/>
              <w:spacing w:before="120" w:after="60" w:line="240" w:lineRule="auto"/>
              <w:ind w:right="-125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de-D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de-DE"/>
              </w:rPr>
              <w:t xml:space="preserve">Control </w:t>
            </w:r>
            <w:proofErr w:type="spellStart"/>
            <w:r w:rsidRPr="003239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de-DE"/>
              </w:rPr>
              <w:t>primers</w:t>
            </w:r>
            <w:proofErr w:type="spellEnd"/>
          </w:p>
        </w:tc>
        <w:tc>
          <w:tcPr>
            <w:tcW w:w="6054" w:type="dxa"/>
            <w:tcBorders>
              <w:top w:val="single" w:sz="4" w:space="0" w:color="auto"/>
              <w:bottom w:val="nil"/>
            </w:tcBorders>
          </w:tcPr>
          <w:p w:rsidR="00827F20" w:rsidRPr="00323951" w:rsidRDefault="00827F20" w:rsidP="00827F20">
            <w:pPr>
              <w:spacing w:before="120" w:after="6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fr-FR" w:eastAsia="de-DE"/>
              </w:rPr>
            </w:pPr>
          </w:p>
        </w:tc>
      </w:tr>
      <w:tr w:rsidR="00827F20" w:rsidRPr="00323951" w:rsidTr="00851D42">
        <w:trPr>
          <w:trHeight w:val="90"/>
        </w:trPr>
        <w:tc>
          <w:tcPr>
            <w:tcW w:w="344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ind w:right="-125" w:firstLine="170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5EC</w:t>
            </w:r>
            <w:r w:rsidRPr="00323951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fr-FR" w:eastAsia="de-DE"/>
              </w:rPr>
              <w:t>lpxL</w:t>
            </w: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ctrl</w:t>
            </w:r>
          </w:p>
        </w:tc>
        <w:tc>
          <w:tcPr>
            <w:tcW w:w="605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GCGGCATGATATAGCAATTATCG</w:t>
            </w:r>
          </w:p>
        </w:tc>
      </w:tr>
      <w:tr w:rsidR="00827F20" w:rsidRPr="00323951" w:rsidTr="00851D42">
        <w:trPr>
          <w:trHeight w:val="90"/>
        </w:trPr>
        <w:tc>
          <w:tcPr>
            <w:tcW w:w="344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ind w:right="-125" w:firstLine="170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3EC</w:t>
            </w:r>
            <w:r w:rsidRPr="00323951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fr-FR" w:eastAsia="de-DE"/>
              </w:rPr>
              <w:t>lpxL</w:t>
            </w: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ctrl</w:t>
            </w:r>
          </w:p>
        </w:tc>
        <w:tc>
          <w:tcPr>
            <w:tcW w:w="605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GAAAAGATAAGCACACTAATTATGCGC</w:t>
            </w:r>
          </w:p>
        </w:tc>
      </w:tr>
      <w:tr w:rsidR="00827F20" w:rsidRPr="00323951" w:rsidTr="00851D42">
        <w:trPr>
          <w:trHeight w:val="90"/>
        </w:trPr>
        <w:tc>
          <w:tcPr>
            <w:tcW w:w="344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ind w:right="-125" w:firstLine="170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5EC</w:t>
            </w:r>
            <w:r w:rsidRPr="00323951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fr-FR" w:eastAsia="de-DE"/>
              </w:rPr>
              <w:t>lpxM</w:t>
            </w: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ctrl</w:t>
            </w:r>
          </w:p>
        </w:tc>
        <w:tc>
          <w:tcPr>
            <w:tcW w:w="605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ATTAATTAACATCCATTCGCAGCCG</w:t>
            </w:r>
          </w:p>
        </w:tc>
      </w:tr>
      <w:tr w:rsidR="00827F20" w:rsidRPr="00323951" w:rsidTr="00851D42">
        <w:trPr>
          <w:trHeight w:val="90"/>
        </w:trPr>
        <w:tc>
          <w:tcPr>
            <w:tcW w:w="344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ind w:right="-125" w:firstLine="170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3EC</w:t>
            </w:r>
            <w:r w:rsidRPr="00323951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fr-FR" w:eastAsia="de-DE"/>
              </w:rPr>
              <w:t>lpxM</w:t>
            </w: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ctrl</w:t>
            </w:r>
          </w:p>
        </w:tc>
        <w:tc>
          <w:tcPr>
            <w:tcW w:w="605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CCTACAGTTCAATGATAGTTCAACAGATTTCG</w:t>
            </w:r>
          </w:p>
        </w:tc>
      </w:tr>
      <w:tr w:rsidR="00827F20" w:rsidRPr="00323951" w:rsidTr="00851D42">
        <w:trPr>
          <w:trHeight w:val="90"/>
        </w:trPr>
        <w:tc>
          <w:tcPr>
            <w:tcW w:w="344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ind w:right="-125" w:firstLine="170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5EC</w:t>
            </w:r>
            <w:r w:rsidRPr="00323951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fr-FR" w:eastAsia="de-DE"/>
              </w:rPr>
              <w:t>pagP</w:t>
            </w: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ctrl</w:t>
            </w:r>
          </w:p>
        </w:tc>
        <w:tc>
          <w:tcPr>
            <w:tcW w:w="605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CGGAAATAAATAGAGCAGCTATTCAG</w:t>
            </w:r>
          </w:p>
        </w:tc>
      </w:tr>
      <w:tr w:rsidR="00827F20" w:rsidRPr="00323951" w:rsidTr="00851D42">
        <w:trPr>
          <w:trHeight w:val="90"/>
        </w:trPr>
        <w:tc>
          <w:tcPr>
            <w:tcW w:w="344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ind w:right="-125" w:firstLine="170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3EC</w:t>
            </w:r>
            <w:r w:rsidRPr="00323951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fr-FR" w:eastAsia="de-DE"/>
              </w:rPr>
              <w:t>pagP</w:t>
            </w: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ctrl</w:t>
            </w:r>
          </w:p>
        </w:tc>
        <w:tc>
          <w:tcPr>
            <w:tcW w:w="605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CACAAATGCTGTGTCGGTTAC</w:t>
            </w:r>
          </w:p>
        </w:tc>
      </w:tr>
      <w:tr w:rsidR="00827F20" w:rsidRPr="00323951" w:rsidTr="00851D42">
        <w:trPr>
          <w:trHeight w:val="90"/>
        </w:trPr>
        <w:tc>
          <w:tcPr>
            <w:tcW w:w="344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ind w:right="-125" w:firstLine="170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5EC</w:t>
            </w:r>
            <w:r w:rsidRPr="00323951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fr-FR" w:eastAsia="de-DE"/>
              </w:rPr>
              <w:t>lpxP</w:t>
            </w: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ctrl</w:t>
            </w:r>
          </w:p>
        </w:tc>
        <w:tc>
          <w:tcPr>
            <w:tcW w:w="605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AGTAGCTGAAAGCAGTCAGC</w:t>
            </w:r>
          </w:p>
        </w:tc>
      </w:tr>
      <w:tr w:rsidR="00827F20" w:rsidRPr="00323951" w:rsidTr="00851D42">
        <w:trPr>
          <w:trHeight w:val="90"/>
        </w:trPr>
        <w:tc>
          <w:tcPr>
            <w:tcW w:w="344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ind w:right="-125" w:firstLine="170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3EC</w:t>
            </w:r>
            <w:r w:rsidRPr="00323951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fr-FR" w:eastAsia="de-DE"/>
              </w:rPr>
              <w:t>lpxP</w:t>
            </w: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ctrl</w:t>
            </w:r>
          </w:p>
        </w:tc>
        <w:tc>
          <w:tcPr>
            <w:tcW w:w="605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GTAACTTACAAGTGTCTCATATCGG</w:t>
            </w:r>
          </w:p>
        </w:tc>
      </w:tr>
      <w:tr w:rsidR="00827F20" w:rsidRPr="00323951" w:rsidTr="00851D42">
        <w:trPr>
          <w:trHeight w:val="90"/>
        </w:trPr>
        <w:tc>
          <w:tcPr>
            <w:tcW w:w="344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ind w:right="-125" w:firstLine="17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5EC</w:t>
            </w:r>
            <w:r w:rsidRPr="00323951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de-DE"/>
              </w:rPr>
              <w:t>eptA</w:t>
            </w: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trl</w:t>
            </w:r>
          </w:p>
        </w:tc>
        <w:tc>
          <w:tcPr>
            <w:tcW w:w="605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ind w:firstLine="4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TGTATGCGCTGAATTACAACC</w:t>
            </w:r>
          </w:p>
        </w:tc>
      </w:tr>
      <w:tr w:rsidR="00827F20" w:rsidRPr="00323951" w:rsidTr="00851D42">
        <w:trPr>
          <w:trHeight w:val="90"/>
        </w:trPr>
        <w:tc>
          <w:tcPr>
            <w:tcW w:w="344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ind w:right="-125" w:firstLine="17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3EC</w:t>
            </w:r>
            <w:r w:rsidRPr="00323951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de-DE"/>
              </w:rPr>
              <w:t>eptA</w:t>
            </w: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trl</w:t>
            </w:r>
          </w:p>
        </w:tc>
        <w:tc>
          <w:tcPr>
            <w:tcW w:w="605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ind w:firstLine="4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ACCCTAAATCCAGTACCACC</w:t>
            </w:r>
          </w:p>
        </w:tc>
      </w:tr>
      <w:tr w:rsidR="00827F20" w:rsidRPr="00323951" w:rsidTr="00851D42">
        <w:trPr>
          <w:trHeight w:val="90"/>
        </w:trPr>
        <w:tc>
          <w:tcPr>
            <w:tcW w:w="344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ind w:right="-125" w:firstLine="17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5EC</w:t>
            </w:r>
            <w:r w:rsidRPr="00323951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de-DE"/>
              </w:rPr>
              <w:t>gutQ</w:t>
            </w: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trl</w:t>
            </w:r>
          </w:p>
        </w:tc>
        <w:tc>
          <w:tcPr>
            <w:tcW w:w="605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ind w:firstLine="4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GTCGATAAGCTGATTACCGACGC</w:t>
            </w:r>
          </w:p>
        </w:tc>
      </w:tr>
      <w:tr w:rsidR="00827F20" w:rsidRPr="00323951" w:rsidTr="00851D42">
        <w:trPr>
          <w:trHeight w:val="90"/>
        </w:trPr>
        <w:tc>
          <w:tcPr>
            <w:tcW w:w="344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ind w:right="-125" w:firstLine="17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3EC</w:t>
            </w:r>
            <w:r w:rsidRPr="00323951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de-DE"/>
              </w:rPr>
              <w:t>gutQ</w:t>
            </w: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trl</w:t>
            </w:r>
          </w:p>
        </w:tc>
        <w:tc>
          <w:tcPr>
            <w:tcW w:w="605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ind w:firstLine="4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GTGAAACTATTCGTCAGGCACTGG</w:t>
            </w:r>
          </w:p>
        </w:tc>
      </w:tr>
      <w:tr w:rsidR="00827F20" w:rsidRPr="00323951" w:rsidTr="00851D42">
        <w:trPr>
          <w:trHeight w:val="90"/>
        </w:trPr>
        <w:tc>
          <w:tcPr>
            <w:tcW w:w="344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ind w:right="-125" w:firstLine="17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5EC</w:t>
            </w:r>
            <w:r w:rsidRPr="00323951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de-DE"/>
              </w:rPr>
              <w:t>kdsD</w:t>
            </w: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trl</w:t>
            </w:r>
          </w:p>
        </w:tc>
        <w:tc>
          <w:tcPr>
            <w:tcW w:w="605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ind w:firstLine="4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GACTACAGCGTGATGTTGCTGG</w:t>
            </w:r>
          </w:p>
        </w:tc>
      </w:tr>
      <w:tr w:rsidR="00827F20" w:rsidRPr="00323951" w:rsidTr="00851D42">
        <w:trPr>
          <w:trHeight w:val="90"/>
        </w:trPr>
        <w:tc>
          <w:tcPr>
            <w:tcW w:w="344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ind w:right="-125" w:firstLine="17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3EC</w:t>
            </w:r>
            <w:r w:rsidRPr="00323951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de-DE"/>
              </w:rPr>
              <w:t>kdsD</w:t>
            </w: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trl</w:t>
            </w:r>
          </w:p>
        </w:tc>
        <w:tc>
          <w:tcPr>
            <w:tcW w:w="605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ind w:firstLine="4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TCGACATCGAGGATCAGCAGAC</w:t>
            </w:r>
          </w:p>
        </w:tc>
      </w:tr>
      <w:tr w:rsidR="00827F20" w:rsidRPr="00323951" w:rsidTr="00851D42">
        <w:trPr>
          <w:trHeight w:val="90"/>
        </w:trPr>
        <w:tc>
          <w:tcPr>
            <w:tcW w:w="344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120" w:after="60" w:line="240" w:lineRule="auto"/>
              <w:ind w:right="-125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Miscellaneous primers</w:t>
            </w:r>
          </w:p>
        </w:tc>
        <w:tc>
          <w:tcPr>
            <w:tcW w:w="605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120" w:after="60" w:line="240" w:lineRule="auto"/>
              <w:ind w:firstLine="4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</w:tr>
      <w:tr w:rsidR="00827F20" w:rsidRPr="00323951" w:rsidTr="00851D42">
        <w:trPr>
          <w:trHeight w:val="90"/>
        </w:trPr>
        <w:tc>
          <w:tcPr>
            <w:tcW w:w="344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ind w:right="-125" w:firstLine="17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5HindIIIECmsbA</w:t>
            </w:r>
          </w:p>
        </w:tc>
        <w:tc>
          <w:tcPr>
            <w:tcW w:w="605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ind w:firstLine="4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proofErr w:type="spellStart"/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ACGCCaagcttGATGCATAACGACAAAGATCTCTCTACG</w:t>
            </w:r>
            <w:r w:rsidRPr="0032395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  <w:lang w:val="fr-FR" w:eastAsia="de-DE"/>
              </w:rPr>
              <w:t>d</w:t>
            </w:r>
            <w:proofErr w:type="spellEnd"/>
          </w:p>
        </w:tc>
      </w:tr>
      <w:tr w:rsidR="00827F20" w:rsidRPr="00323951" w:rsidTr="00851D42">
        <w:trPr>
          <w:trHeight w:val="90"/>
        </w:trPr>
        <w:tc>
          <w:tcPr>
            <w:tcW w:w="344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ind w:right="-125" w:firstLine="170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3BamHIECmsbA</w:t>
            </w:r>
          </w:p>
        </w:tc>
        <w:tc>
          <w:tcPr>
            <w:tcW w:w="605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ind w:firstLine="4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proofErr w:type="spellStart"/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TCTAGAggatccTCATTGGCCAAACTGCATTTTGTG</w:t>
            </w:r>
            <w:r w:rsidRPr="0032395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  <w:lang w:val="fr-FR" w:eastAsia="de-DE"/>
              </w:rPr>
              <w:t>e</w:t>
            </w:r>
            <w:proofErr w:type="spellEnd"/>
          </w:p>
        </w:tc>
      </w:tr>
      <w:tr w:rsidR="00827F20" w:rsidRPr="00323951" w:rsidTr="00851D42">
        <w:trPr>
          <w:trHeight w:val="90"/>
        </w:trPr>
        <w:tc>
          <w:tcPr>
            <w:tcW w:w="344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ind w:right="-125" w:firstLine="170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5ECycaI</w:t>
            </w:r>
          </w:p>
        </w:tc>
        <w:tc>
          <w:tcPr>
            <w:tcW w:w="6054" w:type="dxa"/>
            <w:tcBorders>
              <w:top w:val="nil"/>
              <w:bottom w:val="nil"/>
            </w:tcBorders>
          </w:tcPr>
          <w:p w:rsidR="00827F20" w:rsidRPr="00323951" w:rsidRDefault="00827F20" w:rsidP="00827F20">
            <w:pPr>
              <w:spacing w:before="60" w:after="60" w:line="240" w:lineRule="auto"/>
              <w:ind w:firstLine="4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TTACTGGCAGCAAGTGCAGG</w:t>
            </w:r>
          </w:p>
        </w:tc>
      </w:tr>
      <w:tr w:rsidR="00827F20" w:rsidRPr="00323951" w:rsidTr="00851D42">
        <w:trPr>
          <w:trHeight w:val="90"/>
        </w:trPr>
        <w:tc>
          <w:tcPr>
            <w:tcW w:w="3444" w:type="dxa"/>
            <w:tcBorders>
              <w:top w:val="nil"/>
              <w:bottom w:val="single" w:sz="12" w:space="0" w:color="auto"/>
            </w:tcBorders>
          </w:tcPr>
          <w:p w:rsidR="00827F20" w:rsidRPr="00323951" w:rsidRDefault="00827F20" w:rsidP="00827F20">
            <w:pPr>
              <w:spacing w:before="60" w:after="60" w:line="240" w:lineRule="auto"/>
              <w:ind w:right="-125" w:firstLine="170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3ECycaQ</w:t>
            </w:r>
          </w:p>
        </w:tc>
        <w:tc>
          <w:tcPr>
            <w:tcW w:w="6054" w:type="dxa"/>
            <w:tcBorders>
              <w:top w:val="nil"/>
              <w:bottom w:val="single" w:sz="12" w:space="0" w:color="auto"/>
            </w:tcBorders>
          </w:tcPr>
          <w:p w:rsidR="00827F20" w:rsidRPr="00323951" w:rsidRDefault="00827F20" w:rsidP="00827F20">
            <w:pPr>
              <w:spacing w:before="60" w:after="60" w:line="240" w:lineRule="auto"/>
              <w:ind w:firstLine="4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32395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AAAGCACCAGATATGGACTACGG</w:t>
            </w:r>
          </w:p>
        </w:tc>
      </w:tr>
    </w:tbl>
    <w:p w:rsidR="00851D42" w:rsidRDefault="00851D42" w:rsidP="00827F20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  <w:lang w:val="en-GB" w:eastAsia="de-DE"/>
        </w:rPr>
      </w:pPr>
    </w:p>
    <w:p w:rsidR="00827F20" w:rsidRPr="006A2FDB" w:rsidRDefault="00827F20" w:rsidP="00827F20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</w:pPr>
      <w:r w:rsidRPr="006A2FDB"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  <w:lang w:val="en-GB" w:eastAsia="de-DE"/>
        </w:rPr>
        <w:t>a</w:t>
      </w:r>
      <w:r w:rsidRPr="006A2FDB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 Homology extension regions are underlined.</w:t>
      </w:r>
    </w:p>
    <w:p w:rsidR="00827F20" w:rsidRPr="006A2FDB" w:rsidRDefault="00827F20" w:rsidP="00827F20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</w:pPr>
      <w:r w:rsidRPr="006A2FDB">
        <w:rPr>
          <w:rFonts w:ascii="Times New Roman" w:eastAsia="Times New Roman" w:hAnsi="Times New Roman" w:cs="Times New Roman"/>
          <w:i/>
          <w:sz w:val="20"/>
          <w:szCs w:val="20"/>
          <w:vertAlign w:val="superscript"/>
          <w:lang w:val="en-GB" w:eastAsia="de-DE"/>
        </w:rPr>
        <w:t>b</w:t>
      </w:r>
      <w:r w:rsidRPr="006A2FDB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 </w:t>
      </w:r>
      <w:proofErr w:type="spellStart"/>
      <w:r w:rsidRPr="006A2FDB">
        <w:rPr>
          <w:rFonts w:ascii="Times New Roman" w:eastAsia="Times New Roman" w:hAnsi="Times New Roman" w:cs="Times New Roman"/>
          <w:i/>
          <w:sz w:val="20"/>
          <w:szCs w:val="20"/>
          <w:lang w:val="en-GB" w:eastAsia="de-DE"/>
        </w:rPr>
        <w:t>Eco</w:t>
      </w:r>
      <w:r w:rsidRPr="006A2FDB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RI</w:t>
      </w:r>
      <w:proofErr w:type="spellEnd"/>
      <w:r w:rsidRPr="006A2FDB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 site is shown in lower case letters.</w:t>
      </w:r>
    </w:p>
    <w:p w:rsidR="00827F20" w:rsidRPr="006A2FDB" w:rsidRDefault="00827F20" w:rsidP="00827F20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</w:pPr>
      <w:r w:rsidRPr="006A2FDB">
        <w:rPr>
          <w:rFonts w:ascii="Times New Roman" w:eastAsia="Times New Roman" w:hAnsi="Times New Roman" w:cs="Times New Roman"/>
          <w:i/>
          <w:sz w:val="20"/>
          <w:szCs w:val="20"/>
          <w:vertAlign w:val="superscript"/>
          <w:lang w:val="en-GB" w:eastAsia="de-DE"/>
        </w:rPr>
        <w:t>c</w:t>
      </w:r>
      <w:r w:rsidRPr="006A2FDB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 </w:t>
      </w:r>
      <w:proofErr w:type="spellStart"/>
      <w:r w:rsidRPr="006A2FDB">
        <w:rPr>
          <w:rFonts w:ascii="Times New Roman" w:eastAsia="Times New Roman" w:hAnsi="Times New Roman" w:cs="Times New Roman"/>
          <w:i/>
          <w:sz w:val="20"/>
          <w:szCs w:val="20"/>
          <w:lang w:val="en-GB" w:eastAsia="de-DE"/>
        </w:rPr>
        <w:t>Spe</w:t>
      </w:r>
      <w:r w:rsidRPr="006A2FDB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I</w:t>
      </w:r>
      <w:proofErr w:type="spellEnd"/>
      <w:r w:rsidRPr="006A2FDB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 site is shown in lower case letters.</w:t>
      </w:r>
    </w:p>
    <w:p w:rsidR="00827F20" w:rsidRPr="006A2FDB" w:rsidRDefault="00827F20" w:rsidP="00827F20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</w:pPr>
      <w:r w:rsidRPr="006A2FDB">
        <w:rPr>
          <w:rFonts w:ascii="Times New Roman" w:eastAsia="Times New Roman" w:hAnsi="Times New Roman" w:cs="Times New Roman"/>
          <w:i/>
          <w:sz w:val="20"/>
          <w:szCs w:val="20"/>
          <w:vertAlign w:val="superscript"/>
          <w:lang w:val="en-GB" w:eastAsia="de-DE"/>
        </w:rPr>
        <w:t>d</w:t>
      </w:r>
      <w:r w:rsidRPr="006A2FDB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 </w:t>
      </w:r>
      <w:proofErr w:type="spellStart"/>
      <w:r w:rsidRPr="006A2FDB">
        <w:rPr>
          <w:rFonts w:ascii="Times New Roman" w:eastAsia="Times New Roman" w:hAnsi="Times New Roman" w:cs="Times New Roman"/>
          <w:i/>
          <w:sz w:val="20"/>
          <w:szCs w:val="20"/>
          <w:lang w:val="en-GB" w:eastAsia="de-DE"/>
        </w:rPr>
        <w:t>Hind</w:t>
      </w:r>
      <w:r w:rsidRPr="006A2FDB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III</w:t>
      </w:r>
      <w:proofErr w:type="spellEnd"/>
      <w:r w:rsidRPr="006A2FDB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 site is shown in lower case letters.</w:t>
      </w:r>
    </w:p>
    <w:p w:rsidR="00827F20" w:rsidRPr="006A2FDB" w:rsidRDefault="00827F20" w:rsidP="00827F20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</w:pPr>
      <w:r w:rsidRPr="006A2FDB">
        <w:rPr>
          <w:rFonts w:ascii="Times New Roman" w:eastAsia="Times New Roman" w:hAnsi="Times New Roman" w:cs="Times New Roman"/>
          <w:i/>
          <w:sz w:val="20"/>
          <w:szCs w:val="20"/>
          <w:vertAlign w:val="superscript"/>
          <w:lang w:val="en-GB" w:eastAsia="de-DE"/>
        </w:rPr>
        <w:t>e</w:t>
      </w:r>
      <w:r w:rsidRPr="006A2FDB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 </w:t>
      </w:r>
      <w:proofErr w:type="spellStart"/>
      <w:r w:rsidRPr="006A2FDB">
        <w:rPr>
          <w:rFonts w:ascii="Times New Roman" w:eastAsia="Times New Roman" w:hAnsi="Times New Roman" w:cs="Times New Roman"/>
          <w:i/>
          <w:sz w:val="20"/>
          <w:szCs w:val="20"/>
          <w:lang w:val="en-GB" w:eastAsia="de-DE"/>
        </w:rPr>
        <w:t>Bam</w:t>
      </w:r>
      <w:r w:rsidRPr="006A2FDB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HI</w:t>
      </w:r>
      <w:proofErr w:type="spellEnd"/>
      <w:r w:rsidRPr="006A2FDB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 site is shown in lower case letters.</w:t>
      </w:r>
    </w:p>
    <w:p w:rsidR="00827F20" w:rsidRPr="00323951" w:rsidRDefault="00827F20" w:rsidP="006607E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827F20" w:rsidRPr="00323951" w:rsidSect="00851D42">
      <w:footerReference w:type="default" r:id="rId7"/>
      <w:pgSz w:w="11907" w:h="16840" w:code="9"/>
      <w:pgMar w:top="1418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315C" w:rsidRDefault="003B315C" w:rsidP="00FB403A">
      <w:pPr>
        <w:spacing w:after="0" w:line="240" w:lineRule="auto"/>
      </w:pPr>
      <w:r>
        <w:separator/>
      </w:r>
    </w:p>
  </w:endnote>
  <w:endnote w:type="continuationSeparator" w:id="0">
    <w:p w:rsidR="003B315C" w:rsidRDefault="003B315C" w:rsidP="00FB40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7A2D" w:rsidRDefault="00C77A2D">
    <w:pPr>
      <w:pStyle w:val="Footer"/>
      <w:jc w:val="right"/>
    </w:pPr>
  </w:p>
  <w:p w:rsidR="00C77A2D" w:rsidRDefault="00C77A2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315C" w:rsidRDefault="003B315C" w:rsidP="00FB403A">
      <w:pPr>
        <w:spacing w:after="0" w:line="240" w:lineRule="auto"/>
      </w:pPr>
      <w:r>
        <w:separator/>
      </w:r>
    </w:p>
  </w:footnote>
  <w:footnote w:type="continuationSeparator" w:id="0">
    <w:p w:rsidR="003B315C" w:rsidRDefault="003B315C" w:rsidP="00FB40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Nature Biotechnology&lt;/StartingRefnum&gt;&lt;FontName&gt;Arial&lt;/FontName&gt;&lt;FontSize&gt;12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nature biotechnology&lt;/item&gt;&lt;/Libraries&gt;&lt;/Databases&gt;"/>
  </w:docVars>
  <w:rsids>
    <w:rsidRoot w:val="00452188"/>
    <w:rsid w:val="0001618C"/>
    <w:rsid w:val="00020BB7"/>
    <w:rsid w:val="000815B3"/>
    <w:rsid w:val="00092F7C"/>
    <w:rsid w:val="000B6272"/>
    <w:rsid w:val="000C7430"/>
    <w:rsid w:val="000E2784"/>
    <w:rsid w:val="000F479D"/>
    <w:rsid w:val="00102659"/>
    <w:rsid w:val="0011662F"/>
    <w:rsid w:val="001518FE"/>
    <w:rsid w:val="001546D1"/>
    <w:rsid w:val="00171D99"/>
    <w:rsid w:val="00183866"/>
    <w:rsid w:val="0019365B"/>
    <w:rsid w:val="001C27EC"/>
    <w:rsid w:val="001D6562"/>
    <w:rsid w:val="001E0F28"/>
    <w:rsid w:val="001E5DFE"/>
    <w:rsid w:val="001E62E6"/>
    <w:rsid w:val="001E7358"/>
    <w:rsid w:val="00221F15"/>
    <w:rsid w:val="00255C4D"/>
    <w:rsid w:val="00267981"/>
    <w:rsid w:val="00272E9F"/>
    <w:rsid w:val="002776A6"/>
    <w:rsid w:val="002A48BA"/>
    <w:rsid w:val="002B0254"/>
    <w:rsid w:val="002E13A5"/>
    <w:rsid w:val="00305F8E"/>
    <w:rsid w:val="00322EDA"/>
    <w:rsid w:val="00323951"/>
    <w:rsid w:val="003554E4"/>
    <w:rsid w:val="00366EE4"/>
    <w:rsid w:val="00370324"/>
    <w:rsid w:val="0037599A"/>
    <w:rsid w:val="00393600"/>
    <w:rsid w:val="003B315C"/>
    <w:rsid w:val="003F6314"/>
    <w:rsid w:val="00431DCF"/>
    <w:rsid w:val="00443E90"/>
    <w:rsid w:val="00452188"/>
    <w:rsid w:val="00470E84"/>
    <w:rsid w:val="00483CE3"/>
    <w:rsid w:val="004A41B1"/>
    <w:rsid w:val="004A4668"/>
    <w:rsid w:val="004B5286"/>
    <w:rsid w:val="004C5261"/>
    <w:rsid w:val="004D1E00"/>
    <w:rsid w:val="004D4E6D"/>
    <w:rsid w:val="004E5702"/>
    <w:rsid w:val="00525A07"/>
    <w:rsid w:val="00525EB0"/>
    <w:rsid w:val="00546AB1"/>
    <w:rsid w:val="005504AE"/>
    <w:rsid w:val="005531C8"/>
    <w:rsid w:val="00570765"/>
    <w:rsid w:val="005867A4"/>
    <w:rsid w:val="005F6AD5"/>
    <w:rsid w:val="00614B75"/>
    <w:rsid w:val="006241ED"/>
    <w:rsid w:val="0062682B"/>
    <w:rsid w:val="00630109"/>
    <w:rsid w:val="006368EC"/>
    <w:rsid w:val="006418B1"/>
    <w:rsid w:val="006607EC"/>
    <w:rsid w:val="00662672"/>
    <w:rsid w:val="0066671B"/>
    <w:rsid w:val="00674BBE"/>
    <w:rsid w:val="006803B3"/>
    <w:rsid w:val="006A2FDB"/>
    <w:rsid w:val="006E57EE"/>
    <w:rsid w:val="006F5A06"/>
    <w:rsid w:val="007344AF"/>
    <w:rsid w:val="00741997"/>
    <w:rsid w:val="0076023F"/>
    <w:rsid w:val="0077300E"/>
    <w:rsid w:val="00784111"/>
    <w:rsid w:val="00784FA2"/>
    <w:rsid w:val="007C30C3"/>
    <w:rsid w:val="007F03F1"/>
    <w:rsid w:val="007F32B5"/>
    <w:rsid w:val="008123C9"/>
    <w:rsid w:val="00827F20"/>
    <w:rsid w:val="00851D42"/>
    <w:rsid w:val="00856FEB"/>
    <w:rsid w:val="0086366B"/>
    <w:rsid w:val="00870BD5"/>
    <w:rsid w:val="00876209"/>
    <w:rsid w:val="008954E4"/>
    <w:rsid w:val="008B22D2"/>
    <w:rsid w:val="008B5822"/>
    <w:rsid w:val="008E5AE1"/>
    <w:rsid w:val="008F4F4E"/>
    <w:rsid w:val="00900490"/>
    <w:rsid w:val="00913B48"/>
    <w:rsid w:val="00924676"/>
    <w:rsid w:val="00926150"/>
    <w:rsid w:val="00946619"/>
    <w:rsid w:val="00991583"/>
    <w:rsid w:val="009B4A9C"/>
    <w:rsid w:val="009C2C30"/>
    <w:rsid w:val="009C76DE"/>
    <w:rsid w:val="009D46F2"/>
    <w:rsid w:val="009E102C"/>
    <w:rsid w:val="009E7EB6"/>
    <w:rsid w:val="00A11759"/>
    <w:rsid w:val="00A37DE8"/>
    <w:rsid w:val="00A710B1"/>
    <w:rsid w:val="00A74CC4"/>
    <w:rsid w:val="00AB76EC"/>
    <w:rsid w:val="00AD53BC"/>
    <w:rsid w:val="00AF37E1"/>
    <w:rsid w:val="00AF5E7B"/>
    <w:rsid w:val="00B011CB"/>
    <w:rsid w:val="00B17CBB"/>
    <w:rsid w:val="00B247DF"/>
    <w:rsid w:val="00B3129F"/>
    <w:rsid w:val="00B31B6F"/>
    <w:rsid w:val="00B32722"/>
    <w:rsid w:val="00B32F17"/>
    <w:rsid w:val="00B344DC"/>
    <w:rsid w:val="00B403C6"/>
    <w:rsid w:val="00B53F39"/>
    <w:rsid w:val="00B6451E"/>
    <w:rsid w:val="00B75440"/>
    <w:rsid w:val="00B901E2"/>
    <w:rsid w:val="00B97C1A"/>
    <w:rsid w:val="00BA2338"/>
    <w:rsid w:val="00BC449B"/>
    <w:rsid w:val="00BF1D45"/>
    <w:rsid w:val="00BF2857"/>
    <w:rsid w:val="00C04AB5"/>
    <w:rsid w:val="00C24711"/>
    <w:rsid w:val="00C25D02"/>
    <w:rsid w:val="00C77A2D"/>
    <w:rsid w:val="00C82133"/>
    <w:rsid w:val="00C8475C"/>
    <w:rsid w:val="00C90913"/>
    <w:rsid w:val="00CA714A"/>
    <w:rsid w:val="00CC2BCA"/>
    <w:rsid w:val="00CD074E"/>
    <w:rsid w:val="00CD7A85"/>
    <w:rsid w:val="00CF5E95"/>
    <w:rsid w:val="00D3674A"/>
    <w:rsid w:val="00D63D81"/>
    <w:rsid w:val="00D75290"/>
    <w:rsid w:val="00D75857"/>
    <w:rsid w:val="00DA25A6"/>
    <w:rsid w:val="00DA4C71"/>
    <w:rsid w:val="00DB60E1"/>
    <w:rsid w:val="00DE07B9"/>
    <w:rsid w:val="00DE10C6"/>
    <w:rsid w:val="00E01DD3"/>
    <w:rsid w:val="00E13402"/>
    <w:rsid w:val="00E16043"/>
    <w:rsid w:val="00E26D24"/>
    <w:rsid w:val="00E34D4F"/>
    <w:rsid w:val="00E550FC"/>
    <w:rsid w:val="00E57C53"/>
    <w:rsid w:val="00EB0D03"/>
    <w:rsid w:val="00EB32C5"/>
    <w:rsid w:val="00ED262C"/>
    <w:rsid w:val="00ED491D"/>
    <w:rsid w:val="00ED53DA"/>
    <w:rsid w:val="00EE0A57"/>
    <w:rsid w:val="00EF1A88"/>
    <w:rsid w:val="00EF457D"/>
    <w:rsid w:val="00F3137D"/>
    <w:rsid w:val="00F979F0"/>
    <w:rsid w:val="00FB2B86"/>
    <w:rsid w:val="00FB3C78"/>
    <w:rsid w:val="00FB403A"/>
    <w:rsid w:val="00FB7249"/>
    <w:rsid w:val="00FD5CF8"/>
    <w:rsid w:val="00FD5F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C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21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18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FB40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B403A"/>
  </w:style>
  <w:style w:type="paragraph" w:styleId="Footer">
    <w:name w:val="footer"/>
    <w:basedOn w:val="Normal"/>
    <w:link w:val="FooterChar"/>
    <w:uiPriority w:val="99"/>
    <w:unhideWhenUsed/>
    <w:rsid w:val="00FB40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403A"/>
  </w:style>
  <w:style w:type="character" w:styleId="FollowedHyperlink">
    <w:name w:val="FollowedHyperlink"/>
    <w:basedOn w:val="DefaultParagraphFont"/>
    <w:uiPriority w:val="99"/>
    <w:semiHidden/>
    <w:unhideWhenUsed/>
    <w:rsid w:val="00A11759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A53E7B7-B34B-483B-8092-710FA8234F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8</Words>
  <Characters>207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amat</dc:creator>
  <cp:lastModifiedBy>umamat</cp:lastModifiedBy>
  <cp:revision>2</cp:revision>
  <cp:lastPrinted>2014-04-06T15:16:00Z</cp:lastPrinted>
  <dcterms:created xsi:type="dcterms:W3CDTF">2014-12-22T06:36:00Z</dcterms:created>
  <dcterms:modified xsi:type="dcterms:W3CDTF">2014-12-22T06:36:00Z</dcterms:modified>
</cp:coreProperties>
</file>